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139CEC" w14:textId="77777777" w:rsidR="00144D78" w:rsidRDefault="00144D78" w:rsidP="00144D78">
      <w:pPr>
        <w:rPr>
          <w:rFonts w:cs="Times New Roman"/>
          <w:b/>
          <w:bCs/>
          <w:noProof/>
          <w:sz w:val="22"/>
          <w:szCs w:val="22"/>
        </w:rPr>
      </w:pPr>
      <w:r w:rsidRPr="008C7ADE">
        <w:rPr>
          <w:rFonts w:cs="Times New Roman"/>
          <w:b/>
          <w:bCs/>
          <w:noProof/>
          <w:sz w:val="22"/>
          <w:szCs w:val="22"/>
        </w:rPr>
        <w:t xml:space="preserve">Supplement 2. Keyword </w:t>
      </w:r>
      <w:r>
        <w:rPr>
          <w:rFonts w:cs="Times New Roman"/>
          <w:b/>
          <w:bCs/>
          <w:noProof/>
          <w:sz w:val="22"/>
          <w:szCs w:val="22"/>
        </w:rPr>
        <w:t>s</w:t>
      </w:r>
      <w:r w:rsidRPr="008C7ADE">
        <w:rPr>
          <w:rFonts w:cs="Times New Roman"/>
          <w:b/>
          <w:bCs/>
          <w:noProof/>
          <w:sz w:val="22"/>
          <w:szCs w:val="22"/>
        </w:rPr>
        <w:t xml:space="preserve">earch and </w:t>
      </w:r>
      <w:r>
        <w:rPr>
          <w:rFonts w:cs="Times New Roman"/>
          <w:b/>
          <w:bCs/>
          <w:noProof/>
          <w:sz w:val="22"/>
          <w:szCs w:val="22"/>
        </w:rPr>
        <w:t>s</w:t>
      </w:r>
      <w:r w:rsidRPr="008C7ADE">
        <w:rPr>
          <w:rFonts w:cs="Times New Roman"/>
          <w:b/>
          <w:bCs/>
          <w:noProof/>
          <w:sz w:val="22"/>
          <w:szCs w:val="22"/>
        </w:rPr>
        <w:t>trategy</w:t>
      </w:r>
      <w:r>
        <w:rPr>
          <w:rFonts w:cs="Times New Roman"/>
          <w:b/>
          <w:bCs/>
          <w:noProof/>
          <w:sz w:val="22"/>
          <w:szCs w:val="22"/>
        </w:rPr>
        <w:t>.</w:t>
      </w:r>
    </w:p>
    <w:p w14:paraId="0577F2F0" w14:textId="77777777" w:rsidR="00144D78" w:rsidRPr="00D45B1F" w:rsidRDefault="00144D78" w:rsidP="00144D78">
      <w:pPr>
        <w:rPr>
          <w:rFonts w:cs="Times New Roman"/>
          <w:b/>
          <w:bCs/>
          <w:noProof/>
          <w:sz w:val="22"/>
          <w:szCs w:val="22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350"/>
      </w:tblGrid>
      <w:tr w:rsidR="00144D78" w:rsidRPr="00D34374" w14:paraId="3594BF0A" w14:textId="77777777" w:rsidTr="004C0017">
        <w:tc>
          <w:tcPr>
            <w:tcW w:w="5000" w:type="pct"/>
            <w:shd w:val="clear" w:color="auto" w:fill="auto"/>
          </w:tcPr>
          <w:p w14:paraId="65AF958F" w14:textId="77777777" w:rsidR="00144D78" w:rsidRPr="00D34374" w:rsidRDefault="00144D78" w:rsidP="004C0017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noProof/>
                <w:color w:val="202020"/>
                <w:sz w:val="20"/>
                <w:szCs w:val="20"/>
                <w:u w:val="single"/>
              </w:rPr>
            </w:pPr>
            <w:r w:rsidRPr="00D34374">
              <w:rPr>
                <w:rFonts w:ascii="Times New Roman" w:hAnsi="Times New Roman" w:cs="Times New Roman"/>
                <w:b/>
                <w:bCs/>
                <w:noProof/>
                <w:color w:val="202020"/>
                <w:sz w:val="20"/>
                <w:szCs w:val="20"/>
                <w:u w:val="single"/>
              </w:rPr>
              <w:t>PubMed</w:t>
            </w:r>
          </w:p>
          <w:p w14:paraId="1C098DE1" w14:textId="77777777" w:rsidR="00144D78" w:rsidRPr="00D34374" w:rsidRDefault="00144D78" w:rsidP="004C0017">
            <w:pPr>
              <w:pStyle w:val="Default"/>
              <w:jc w:val="center"/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</w:pPr>
            <w:r w:rsidRPr="00D34374"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  <w:t>128 results</w:t>
            </w:r>
          </w:p>
        </w:tc>
      </w:tr>
      <w:tr w:rsidR="00144D78" w:rsidRPr="00D34374" w14:paraId="2379677E" w14:textId="77777777" w:rsidTr="004C0017">
        <w:tc>
          <w:tcPr>
            <w:tcW w:w="5000" w:type="pct"/>
            <w:shd w:val="clear" w:color="auto" w:fill="auto"/>
          </w:tcPr>
          <w:p w14:paraId="2671B55B" w14:textId="77777777" w:rsidR="00144D78" w:rsidRPr="00D34374" w:rsidRDefault="00144D78" w:rsidP="004C0017">
            <w:pPr>
              <w:pStyle w:val="Default"/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</w:pPr>
            <w:r w:rsidRPr="00D34374"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  <w:t>"Electronic Health Records"[Mesh] OR "Clinical notes" [tiab:~2] OR "Clinical note" [tiab:~2] OR "Open notes" [tiab:~2] OR "Open Note" [tiab:~2] OR "Physician notes" [tiab:~2] OR "Patient portal" [tiab:~2] OR "Electronic health record" [tiab] OR "EHR" [tiab] OR "EMR" [tiab] OR "electronic medical record" [tiab:~2] OR "Patient portals" [Mesh] OR "electronic mail" [Mesh] OR "electronic mail" [tiab:~2] OR "e-mail" [tiab]</w:t>
            </w:r>
          </w:p>
          <w:p w14:paraId="73472BE9" w14:textId="77777777" w:rsidR="00144D78" w:rsidRPr="00D34374" w:rsidRDefault="00144D78" w:rsidP="004C0017">
            <w:pPr>
              <w:pStyle w:val="Default"/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</w:pPr>
            <w:r w:rsidRPr="00D34374"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  <w:t>AND</w:t>
            </w:r>
          </w:p>
          <w:p w14:paraId="0C6C9145" w14:textId="77777777" w:rsidR="00144D78" w:rsidRPr="00D34374" w:rsidRDefault="00144D78" w:rsidP="004C0017">
            <w:pPr>
              <w:pStyle w:val="Default"/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</w:pPr>
            <w:r w:rsidRPr="00D34374"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  <w:t>"Communication"[Mesh] OR "Communicat*" [tiab]</w:t>
            </w:r>
          </w:p>
          <w:p w14:paraId="3C0DAEB4" w14:textId="77777777" w:rsidR="00144D78" w:rsidRPr="00D34374" w:rsidRDefault="00144D78" w:rsidP="004C0017">
            <w:pPr>
              <w:pStyle w:val="Default"/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</w:pPr>
            <w:r w:rsidRPr="00D34374"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  <w:t>AND</w:t>
            </w:r>
          </w:p>
          <w:p w14:paraId="73F3F06D" w14:textId="77777777" w:rsidR="00144D78" w:rsidRPr="00D34374" w:rsidRDefault="00144D78" w:rsidP="004C0017">
            <w:pPr>
              <w:pStyle w:val="Default"/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</w:pPr>
            <w:r w:rsidRPr="00D34374"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  <w:t>"Physician-Patient Relations"[Mesh] OR "Professional-Patient Relations"[Mesh] OR "Physician patient" [tiab:~2] OR "doctor patient" [tiab:~2] OR "nurse patient" [tiab:~2] OR "provider patient" [tiab:~2] OR "physicians" [Mesh] OR "nurses" [Mesh] or "physician*" [tiab] OR "nurse*" [tiab] OR "provider" [tiab]</w:t>
            </w:r>
          </w:p>
          <w:p w14:paraId="705B78E9" w14:textId="77777777" w:rsidR="00144D78" w:rsidRPr="00D34374" w:rsidRDefault="00144D78" w:rsidP="004C0017">
            <w:pPr>
              <w:pStyle w:val="Default"/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</w:pPr>
            <w:r w:rsidRPr="00D34374"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  <w:t>AND</w:t>
            </w:r>
          </w:p>
          <w:p w14:paraId="694DE6DC" w14:textId="77777777" w:rsidR="00144D78" w:rsidRDefault="00144D78" w:rsidP="004C0017">
            <w:pPr>
              <w:pStyle w:val="Default"/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</w:pPr>
            <w:r w:rsidRPr="00D34374"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  <w:t>"Parents"[Mesh] OR "parent*" [tiab] OR "father*" [tiab] OR "mother*" [tiab] OR "patients" [Mesh] OR "patient*" [tiab]</w:t>
            </w:r>
          </w:p>
          <w:p w14:paraId="5D1FAE95" w14:textId="10A0046C" w:rsidR="00144D78" w:rsidRPr="00D34374" w:rsidRDefault="00144D78" w:rsidP="004C0017">
            <w:pPr>
              <w:pStyle w:val="Default"/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</w:pPr>
          </w:p>
        </w:tc>
      </w:tr>
      <w:tr w:rsidR="00144D78" w:rsidRPr="00D34374" w14:paraId="32E013FB" w14:textId="77777777" w:rsidTr="004C0017">
        <w:tc>
          <w:tcPr>
            <w:tcW w:w="5000" w:type="pct"/>
            <w:shd w:val="clear" w:color="auto" w:fill="auto"/>
          </w:tcPr>
          <w:p w14:paraId="03841B14" w14:textId="77777777" w:rsidR="00144D78" w:rsidRPr="00D34374" w:rsidRDefault="00144D78" w:rsidP="004C0017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noProof/>
                <w:color w:val="202020"/>
                <w:sz w:val="20"/>
                <w:szCs w:val="20"/>
                <w:u w:val="single"/>
              </w:rPr>
            </w:pPr>
            <w:r w:rsidRPr="00D34374">
              <w:rPr>
                <w:rFonts w:ascii="Times New Roman" w:hAnsi="Times New Roman" w:cs="Times New Roman"/>
                <w:b/>
                <w:bCs/>
                <w:noProof/>
                <w:color w:val="202020"/>
                <w:sz w:val="20"/>
                <w:szCs w:val="20"/>
                <w:u w:val="single"/>
              </w:rPr>
              <w:t>Embase</w:t>
            </w:r>
          </w:p>
          <w:p w14:paraId="7E0F7A9F" w14:textId="77777777" w:rsidR="00144D78" w:rsidRPr="00D34374" w:rsidRDefault="00144D78" w:rsidP="004C0017">
            <w:pPr>
              <w:pStyle w:val="Default"/>
              <w:jc w:val="center"/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</w:pPr>
            <w:r w:rsidRPr="00D34374"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  <w:t>462 results</w:t>
            </w:r>
          </w:p>
        </w:tc>
      </w:tr>
      <w:tr w:rsidR="00144D78" w:rsidRPr="00D34374" w14:paraId="27872AA7" w14:textId="77777777" w:rsidTr="004C0017">
        <w:tc>
          <w:tcPr>
            <w:tcW w:w="5000" w:type="pct"/>
            <w:shd w:val="clear" w:color="auto" w:fill="auto"/>
          </w:tcPr>
          <w:p w14:paraId="596B6584" w14:textId="77777777" w:rsidR="00144D78" w:rsidRPr="00D34374" w:rsidRDefault="00144D78" w:rsidP="004C0017">
            <w:pPr>
              <w:pStyle w:val="Default"/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</w:pPr>
            <w:r w:rsidRPr="00D34374"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  <w:t>'electronic health record'/exp OR 'e-mail'/exp OR 'patient portal'/exp OR (((clinical OR physician OR open) NEAR/2 (note OR notes)):ti,ab,kw) OR 'electronic medical records':ti,ab,kw OR email:ti,ab,kw OR 'electronic health record':ti,ab,kw OR emr:ti,ab,kw OR ehr:ti,ab,kw OR ((patient NEAR/2 portal*):ti,ab,kw)) AND ('interpersonal communication'/exp OR communicat*:ti,ab,kw) AND ('professional-patient relationship'/exp OR 'physician'/exp OR 'nurse'/exp OR (((physician* OR provider* OR nurse* OR doctor*) NEAR/2 patient*):ti,ab,kw) OR physician*:ti,ab,kw OR nurse*:ti,ab,kw OR provider*:ti,ab,kw) AND ('parent'/exp OR father*:ti,ab,kw OR mother*:ti,ab,kw OR parent*:ti,ab,kw)</w:t>
            </w:r>
          </w:p>
          <w:p w14:paraId="082250EC" w14:textId="77777777" w:rsidR="00144D78" w:rsidRPr="00D34374" w:rsidRDefault="00144D78" w:rsidP="004C0017">
            <w:pPr>
              <w:pStyle w:val="Default"/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</w:pPr>
          </w:p>
        </w:tc>
      </w:tr>
      <w:tr w:rsidR="00144D78" w:rsidRPr="00D34374" w14:paraId="34D48B34" w14:textId="77777777" w:rsidTr="004C0017">
        <w:tc>
          <w:tcPr>
            <w:tcW w:w="5000" w:type="pct"/>
            <w:shd w:val="clear" w:color="auto" w:fill="auto"/>
          </w:tcPr>
          <w:p w14:paraId="077C15FF" w14:textId="77777777" w:rsidR="00144D78" w:rsidRPr="00D34374" w:rsidRDefault="00144D78" w:rsidP="004C0017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noProof/>
                <w:color w:val="202020"/>
                <w:sz w:val="20"/>
                <w:szCs w:val="20"/>
                <w:u w:val="single"/>
              </w:rPr>
            </w:pPr>
            <w:r w:rsidRPr="00D34374">
              <w:rPr>
                <w:rFonts w:ascii="Times New Roman" w:hAnsi="Times New Roman" w:cs="Times New Roman"/>
                <w:b/>
                <w:bCs/>
                <w:noProof/>
                <w:color w:val="202020"/>
                <w:sz w:val="20"/>
                <w:szCs w:val="20"/>
                <w:u w:val="single"/>
              </w:rPr>
              <w:t>CINAHL</w:t>
            </w:r>
          </w:p>
          <w:p w14:paraId="3E649C7F" w14:textId="77777777" w:rsidR="00144D78" w:rsidRPr="00D34374" w:rsidRDefault="00144D78" w:rsidP="004C0017">
            <w:pPr>
              <w:pStyle w:val="Default"/>
              <w:jc w:val="center"/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</w:pPr>
            <w:r w:rsidRPr="00D34374"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  <w:t>156 results</w:t>
            </w:r>
          </w:p>
        </w:tc>
      </w:tr>
      <w:tr w:rsidR="00144D78" w:rsidRPr="00D34374" w14:paraId="41F9DA6F" w14:textId="77777777" w:rsidTr="004C0017">
        <w:tc>
          <w:tcPr>
            <w:tcW w:w="5000" w:type="pct"/>
            <w:shd w:val="clear" w:color="auto" w:fill="auto"/>
          </w:tcPr>
          <w:p w14:paraId="58ED2647" w14:textId="77777777" w:rsidR="00144D78" w:rsidRPr="00D34374" w:rsidRDefault="00144D78" w:rsidP="004C0017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D34374"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  <w:t xml:space="preserve">( (MH "Electronic HealthRecords+") OR (MH"Email") OR (MH "PatientPortals") ) OR TI (((clinical OR physician ORopen) N2 (note OR notes))OR electronic medicalrecords OR email ORelectronic health record OREMR OR EHR OR (patientN2 portal*) ) OR AB (((clinical OR physician OR </w:t>
            </w:r>
            <w:r w:rsidRPr="00D34374">
              <w:rPr>
                <w:rFonts w:ascii="Times New Roman" w:hAnsi="Times New Roman" w:cs="Times New Roman"/>
                <w:sz w:val="20"/>
                <w:szCs w:val="20"/>
              </w:rPr>
              <w:t>open) N2 (note OR notes</w:t>
            </w:r>
            <w:proofErr w:type="gramStart"/>
            <w:r w:rsidRPr="00D34374">
              <w:rPr>
                <w:rFonts w:ascii="Times New Roman" w:hAnsi="Times New Roman" w:cs="Times New Roman"/>
                <w:sz w:val="20"/>
                <w:szCs w:val="20"/>
              </w:rPr>
              <w:t>))OR</w:t>
            </w:r>
            <w:proofErr w:type="gramEnd"/>
            <w:r w:rsidRPr="00D34374">
              <w:rPr>
                <w:rFonts w:ascii="Times New Roman" w:hAnsi="Times New Roman" w:cs="Times New Roman"/>
                <w:sz w:val="20"/>
                <w:szCs w:val="20"/>
              </w:rPr>
              <w:t xml:space="preserve"> electronic medical records OR email </w:t>
            </w:r>
            <w:proofErr w:type="spellStart"/>
            <w:r w:rsidRPr="00D34374">
              <w:rPr>
                <w:rFonts w:ascii="Times New Roman" w:hAnsi="Times New Roman" w:cs="Times New Roman"/>
                <w:sz w:val="20"/>
                <w:szCs w:val="20"/>
              </w:rPr>
              <w:t>ORelectronic</w:t>
            </w:r>
            <w:proofErr w:type="spellEnd"/>
            <w:r w:rsidRPr="00D34374">
              <w:rPr>
                <w:rFonts w:ascii="Times New Roman" w:hAnsi="Times New Roman" w:cs="Times New Roman"/>
                <w:sz w:val="20"/>
                <w:szCs w:val="20"/>
              </w:rPr>
              <w:t xml:space="preserve"> health record OREMR OR EHR OR (patientN2 portal*) )</w:t>
            </w:r>
          </w:p>
          <w:p w14:paraId="1CE24A36" w14:textId="77777777" w:rsidR="00144D78" w:rsidRPr="00D34374" w:rsidRDefault="00144D78" w:rsidP="004C0017">
            <w:pPr>
              <w:pStyle w:val="Default"/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</w:pPr>
            <w:r w:rsidRPr="00D34374">
              <w:rPr>
                <w:rFonts w:ascii="Times New Roman" w:hAnsi="Times New Roman" w:cs="Times New Roman"/>
                <w:noProof/>
                <w:sz w:val="20"/>
                <w:szCs w:val="20"/>
              </w:rPr>
              <w:t>AND</w:t>
            </w:r>
          </w:p>
          <w:p w14:paraId="3045B9FB" w14:textId="77777777" w:rsidR="00144D78" w:rsidRPr="00D34374" w:rsidRDefault="00144D78" w:rsidP="004C0017">
            <w:pPr>
              <w:pStyle w:val="Default"/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</w:pPr>
            <w:r w:rsidRPr="00D34374"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  <w:t>(MH "Communication+")OR communicat*</w:t>
            </w:r>
          </w:p>
          <w:p w14:paraId="7DFCAD25" w14:textId="77777777" w:rsidR="00144D78" w:rsidRPr="00D34374" w:rsidRDefault="00144D78" w:rsidP="004C0017">
            <w:pPr>
              <w:pStyle w:val="Default"/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</w:pPr>
            <w:r w:rsidRPr="00D34374"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  <w:t>AND</w:t>
            </w:r>
          </w:p>
          <w:p w14:paraId="618B51E9" w14:textId="77777777" w:rsidR="00144D78" w:rsidRPr="00D34374" w:rsidRDefault="00144D78" w:rsidP="004C0017">
            <w:pPr>
              <w:pStyle w:val="Default"/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</w:pPr>
            <w:r w:rsidRPr="00D34374"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  <w:t>( (MH "Physician-PatientRelations") OR (MH"Professional-PatientRelations+") OR (MH"Nurse-Patient Relations")OR (MH "Physicians+")OR (MH "Nurses+") ) ORTI ( ((physician* ORprovider* OR nurse* ORdoctor*) N2 patient*) ORphysician* OR nurse* ORprovider* ) OR AB (((physician* OR provider*OR nurse* OR doctor*) N2patient*) OR physician*OR nurse* OR provider* )</w:t>
            </w:r>
          </w:p>
          <w:p w14:paraId="38D24005" w14:textId="77777777" w:rsidR="00144D78" w:rsidRPr="00D34374" w:rsidRDefault="00144D78" w:rsidP="004C0017">
            <w:pPr>
              <w:pStyle w:val="Default"/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</w:pPr>
            <w:r w:rsidRPr="00D34374"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  <w:t>AND</w:t>
            </w:r>
          </w:p>
          <w:p w14:paraId="74EEDAA0" w14:textId="77777777" w:rsidR="00144D78" w:rsidRPr="00D34374" w:rsidRDefault="00144D78" w:rsidP="004C0017">
            <w:pPr>
              <w:pStyle w:val="Default"/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</w:pPr>
            <w:r w:rsidRPr="00D34374"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  <w:t>(MH "Parents+") OR TI (father* OR mother* ORparent* ) OR AB ( father*OR mother* OR parent* )</w:t>
            </w:r>
          </w:p>
          <w:p w14:paraId="0A463207" w14:textId="77777777" w:rsidR="00144D78" w:rsidRPr="00D34374" w:rsidRDefault="00144D78" w:rsidP="004C0017">
            <w:pPr>
              <w:pStyle w:val="Default"/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</w:pPr>
            <w:r w:rsidRPr="00D34374"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  <w:t xml:space="preserve"> </w:t>
            </w:r>
          </w:p>
        </w:tc>
      </w:tr>
      <w:tr w:rsidR="00144D78" w:rsidRPr="00D34374" w14:paraId="4F008B86" w14:textId="77777777" w:rsidTr="004C0017">
        <w:tc>
          <w:tcPr>
            <w:tcW w:w="5000" w:type="pct"/>
            <w:shd w:val="clear" w:color="auto" w:fill="auto"/>
          </w:tcPr>
          <w:p w14:paraId="293DAE64" w14:textId="77777777" w:rsidR="00144D78" w:rsidRPr="00D34374" w:rsidRDefault="00144D78" w:rsidP="004C0017">
            <w:pPr>
              <w:pStyle w:val="Default"/>
              <w:jc w:val="center"/>
              <w:rPr>
                <w:rFonts w:ascii="Times New Roman" w:hAnsi="Times New Roman" w:cs="Times New Roman"/>
                <w:b/>
                <w:bCs/>
                <w:noProof/>
                <w:color w:val="202020"/>
                <w:sz w:val="20"/>
                <w:szCs w:val="20"/>
                <w:u w:val="single"/>
              </w:rPr>
            </w:pPr>
            <w:r w:rsidRPr="00D34374">
              <w:rPr>
                <w:rFonts w:ascii="Times New Roman" w:hAnsi="Times New Roman" w:cs="Times New Roman"/>
                <w:b/>
                <w:bCs/>
                <w:noProof/>
                <w:color w:val="202020"/>
                <w:sz w:val="20"/>
                <w:szCs w:val="20"/>
                <w:u w:val="single"/>
              </w:rPr>
              <w:t>Web of Science</w:t>
            </w:r>
          </w:p>
          <w:p w14:paraId="3E57F28B" w14:textId="77777777" w:rsidR="00144D78" w:rsidRPr="00D34374" w:rsidRDefault="00144D78" w:rsidP="004C0017">
            <w:pPr>
              <w:pStyle w:val="Default"/>
              <w:jc w:val="center"/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</w:pPr>
            <w:r w:rsidRPr="00D34374"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  <w:t>156 results</w:t>
            </w:r>
          </w:p>
        </w:tc>
      </w:tr>
      <w:tr w:rsidR="00144D78" w:rsidRPr="00D34374" w14:paraId="3B1BD29B" w14:textId="77777777" w:rsidTr="004C0017">
        <w:trPr>
          <w:trHeight w:val="2087"/>
        </w:trPr>
        <w:tc>
          <w:tcPr>
            <w:tcW w:w="5000" w:type="pct"/>
            <w:shd w:val="clear" w:color="auto" w:fill="auto"/>
          </w:tcPr>
          <w:p w14:paraId="62F56307" w14:textId="77777777" w:rsidR="00144D78" w:rsidRPr="00D34374" w:rsidRDefault="00144D78" w:rsidP="004C0017">
            <w:pPr>
              <w:pStyle w:val="Default"/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</w:pPr>
            <w:r w:rsidRPr="00D34374"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  <w:t>(((TS=(“electronic health record” OR “e-mail” OR “patient portal” OR ((clinical OR physician OR open) NEAR/2 (note OR notes)) OR “electronic medical records” OR email OR “electronic health record” OR emr OR ehr OR ((patient NEAR/2 portal*)))) AND TS=((“interpersonal communication” OR communicat* ))) AND TS=((“professional-patient relationship” OR “physician” OR “nurse” OR ((physician* OR provider* OR nurse* OR doctor*) NEAR/2 patient*)) OR physician* OR nurse* OR provider*)) AND TS=((“parent” OR father* OR mother* OR parent*))</w:t>
            </w:r>
          </w:p>
          <w:p w14:paraId="7AE4EB17" w14:textId="77777777" w:rsidR="00144D78" w:rsidRPr="00D34374" w:rsidRDefault="00144D78" w:rsidP="004C0017">
            <w:pPr>
              <w:pStyle w:val="Default"/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</w:pPr>
            <w:r w:rsidRPr="00D34374">
              <w:rPr>
                <w:rFonts w:ascii="Times New Roman" w:hAnsi="Times New Roman" w:cs="Times New Roman"/>
                <w:noProof/>
                <w:color w:val="202020"/>
                <w:sz w:val="20"/>
                <w:szCs w:val="20"/>
              </w:rPr>
              <w:tab/>
            </w:r>
          </w:p>
        </w:tc>
      </w:tr>
    </w:tbl>
    <w:p w14:paraId="3E091CE7" w14:textId="50E8DE2B" w:rsidR="00C218B0" w:rsidRDefault="00C218B0"/>
    <w:sectPr w:rsidR="00C21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TIXGeneral">
    <w:altName w:val="Times New Roman"/>
    <w:panose1 w:val="020B0604020202020204"/>
    <w:charset w:val="00"/>
    <w:family w:val="auto"/>
    <w:notTrueType/>
    <w:pitch w:val="variable"/>
    <w:sig w:usb0="A00002FF" w:usb1="4203FDFF" w:usb2="02000020" w:usb3="00000000" w:csb0="8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D78"/>
    <w:rsid w:val="00055F15"/>
    <w:rsid w:val="000919FE"/>
    <w:rsid w:val="00144D78"/>
    <w:rsid w:val="001B3AE1"/>
    <w:rsid w:val="001D2143"/>
    <w:rsid w:val="001E4A42"/>
    <w:rsid w:val="0022124A"/>
    <w:rsid w:val="00242928"/>
    <w:rsid w:val="0027547E"/>
    <w:rsid w:val="002B6FEF"/>
    <w:rsid w:val="003B341A"/>
    <w:rsid w:val="00495A0A"/>
    <w:rsid w:val="004B1B89"/>
    <w:rsid w:val="004C0F58"/>
    <w:rsid w:val="005801F3"/>
    <w:rsid w:val="005C2017"/>
    <w:rsid w:val="006360EE"/>
    <w:rsid w:val="006402AE"/>
    <w:rsid w:val="00666B09"/>
    <w:rsid w:val="00676474"/>
    <w:rsid w:val="006B18C9"/>
    <w:rsid w:val="0075095D"/>
    <w:rsid w:val="008914CA"/>
    <w:rsid w:val="008F686C"/>
    <w:rsid w:val="00951C74"/>
    <w:rsid w:val="009A1216"/>
    <w:rsid w:val="009A3976"/>
    <w:rsid w:val="009A76C0"/>
    <w:rsid w:val="009E2174"/>
    <w:rsid w:val="00A5543C"/>
    <w:rsid w:val="00A849C4"/>
    <w:rsid w:val="00B61EBC"/>
    <w:rsid w:val="00B661C5"/>
    <w:rsid w:val="00B914DE"/>
    <w:rsid w:val="00BC2391"/>
    <w:rsid w:val="00C218B0"/>
    <w:rsid w:val="00C54059"/>
    <w:rsid w:val="00C57259"/>
    <w:rsid w:val="00D318A1"/>
    <w:rsid w:val="00DE403E"/>
    <w:rsid w:val="00E17C22"/>
    <w:rsid w:val="00E91725"/>
    <w:rsid w:val="00F1527D"/>
    <w:rsid w:val="00F61992"/>
    <w:rsid w:val="00FB2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CE88C0"/>
  <w15:chartTrackingRefBased/>
  <w15:docId w15:val="{CEC29599-B1C8-C549-B167-A82D273EA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Calibri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D78"/>
    <w:rPr>
      <w:rFonts w:eastAsia="Aptos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4D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D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D7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D7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D7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D7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D7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D7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D7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D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D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D7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D7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D7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D7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D7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D7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D7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D78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4D78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D7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4D7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D78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4D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D78"/>
    <w:pPr>
      <w:ind w:left="720"/>
      <w:contextualSpacing/>
    </w:pPr>
    <w:rPr>
      <w:rFonts w:eastAsiaTheme="minorHAnsi"/>
      <w:color w:val="000000" w:themeColor="text1"/>
    </w:rPr>
  </w:style>
  <w:style w:type="character" w:styleId="IntenseEmphasis">
    <w:name w:val="Intense Emphasis"/>
    <w:basedOn w:val="DefaultParagraphFont"/>
    <w:uiPriority w:val="21"/>
    <w:qFormat/>
    <w:rsid w:val="00144D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D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D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D78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link w:val="DefaultChar"/>
    <w:rsid w:val="00144D78"/>
    <w:pPr>
      <w:autoSpaceDE w:val="0"/>
      <w:autoSpaceDN w:val="0"/>
      <w:adjustRightInd w:val="0"/>
    </w:pPr>
    <w:rPr>
      <w:rFonts w:ascii="STIXGeneral" w:eastAsia="Aptos" w:hAnsi="STIXGeneral" w:cs="STIXGeneral"/>
      <w:color w:val="000000"/>
    </w:rPr>
  </w:style>
  <w:style w:type="character" w:customStyle="1" w:styleId="DefaultChar">
    <w:name w:val="Default Char"/>
    <w:link w:val="Default"/>
    <w:rsid w:val="00144D78"/>
    <w:rPr>
      <w:rFonts w:ascii="STIXGeneral" w:eastAsia="Aptos" w:hAnsi="STIXGeneral" w:cs="STIXGener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1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o Gamper</dc:creator>
  <cp:keywords/>
  <dc:description/>
  <cp:lastModifiedBy>Mary Jo Gamper</cp:lastModifiedBy>
  <cp:revision>1</cp:revision>
  <dcterms:created xsi:type="dcterms:W3CDTF">2024-10-30T03:50:00Z</dcterms:created>
  <dcterms:modified xsi:type="dcterms:W3CDTF">2024-10-30T03:50:00Z</dcterms:modified>
</cp:coreProperties>
</file>